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DA9B4" w14:textId="0D415E8D" w:rsidR="00334107" w:rsidRPr="005B069A" w:rsidRDefault="00334107" w:rsidP="00334107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theme="minorHAnsi"/>
          <w:b/>
          <w:bCs/>
          <w:color w:val="202124"/>
          <w:sz w:val="24"/>
          <w:szCs w:val="24"/>
          <w:lang w:val="en-US" w:eastAsia="sv-SE"/>
        </w:rPr>
      </w:pPr>
      <w:r w:rsidRPr="005B069A">
        <w:rPr>
          <w:rFonts w:eastAsia="Times New Roman" w:cstheme="minorHAnsi"/>
          <w:b/>
          <w:bCs/>
          <w:color w:val="202124"/>
          <w:sz w:val="24"/>
          <w:szCs w:val="24"/>
          <w:lang w:val="en" w:eastAsia="sv-SE"/>
        </w:rPr>
        <w:t xml:space="preserve">Interview guide 4: Doctors' experiences of working during the Covid-19 </w:t>
      </w:r>
      <w:proofErr w:type="gramStart"/>
      <w:r w:rsidRPr="005B069A">
        <w:rPr>
          <w:rFonts w:eastAsia="Times New Roman" w:cstheme="minorHAnsi"/>
          <w:b/>
          <w:bCs/>
          <w:color w:val="202124"/>
          <w:sz w:val="24"/>
          <w:szCs w:val="24"/>
          <w:lang w:val="en" w:eastAsia="sv-SE"/>
        </w:rPr>
        <w:t>pandemic</w:t>
      </w:r>
      <w:proofErr w:type="gramEnd"/>
    </w:p>
    <w:p w14:paraId="59956F8A" w14:textId="77777777" w:rsidR="00761C35" w:rsidRPr="005B069A" w:rsidRDefault="00761C35" w:rsidP="00354347">
      <w:pPr>
        <w:spacing w:line="276" w:lineRule="auto"/>
        <w:rPr>
          <w:rFonts w:cstheme="minorHAnsi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47"/>
        <w:gridCol w:w="6946"/>
      </w:tblGrid>
      <w:tr w:rsidR="008E72AC" w:rsidRPr="005B069A" w14:paraId="7C7136E5" w14:textId="77777777" w:rsidTr="00AC5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547" w:type="dxa"/>
          </w:tcPr>
          <w:p w14:paraId="54E4E7A2" w14:textId="471C9E36" w:rsidR="008E72AC" w:rsidRPr="005B069A" w:rsidRDefault="007B6757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</w:rPr>
              <w:t>T</w:t>
            </w:r>
            <w:r w:rsidR="00334107" w:rsidRPr="005B069A">
              <w:rPr>
                <w:rFonts w:asciiTheme="minorHAnsi" w:hAnsiTheme="minorHAnsi" w:cstheme="minorHAnsi"/>
                <w:sz w:val="24"/>
                <w:szCs w:val="24"/>
              </w:rPr>
              <w:t>h</w:t>
            </w:r>
            <w:r w:rsidRPr="005B069A">
              <w:rPr>
                <w:rFonts w:asciiTheme="minorHAnsi" w:hAnsiTheme="minorHAnsi" w:cstheme="minorHAnsi"/>
                <w:sz w:val="24"/>
                <w:szCs w:val="24"/>
              </w:rPr>
              <w:t>em</w:t>
            </w:r>
            <w:r w:rsidR="00334107" w:rsidRPr="005B069A">
              <w:rPr>
                <w:rFonts w:asciiTheme="minorHAnsi" w:hAnsiTheme="minorHAnsi" w:cstheme="minorHAnsi"/>
                <w:sz w:val="24"/>
                <w:szCs w:val="24"/>
              </w:rPr>
              <w:t>e</w:t>
            </w:r>
          </w:p>
        </w:tc>
        <w:tc>
          <w:tcPr>
            <w:tcW w:w="6946" w:type="dxa"/>
          </w:tcPr>
          <w:p w14:paraId="6C971E45" w14:textId="0567627D" w:rsidR="008E72AC" w:rsidRPr="005B069A" w:rsidRDefault="00334107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</w:rPr>
              <w:t>Question</w:t>
            </w:r>
          </w:p>
        </w:tc>
      </w:tr>
      <w:tr w:rsidR="00B7384B" w:rsidRPr="005B069A" w14:paraId="3C59685D" w14:textId="77777777" w:rsidTr="00AC5854">
        <w:trPr>
          <w:cantSplit/>
        </w:trPr>
        <w:tc>
          <w:tcPr>
            <w:tcW w:w="2547" w:type="dxa"/>
          </w:tcPr>
          <w:p w14:paraId="1E53FCE2" w14:textId="2F8A58F4" w:rsidR="00B7384B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Introduction</w:t>
            </w:r>
          </w:p>
        </w:tc>
        <w:tc>
          <w:tcPr>
            <w:tcW w:w="6946" w:type="dxa"/>
          </w:tcPr>
          <w:p w14:paraId="1719302A" w14:textId="0CAC6FBF" w:rsidR="00B7384B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Leave short info about the study with contact data, 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tell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briefly about your own background, go through consent form, the possibility to cancel, withdraw, then capture the signature</w:t>
            </w:r>
          </w:p>
        </w:tc>
      </w:tr>
      <w:tr w:rsidR="00B80240" w:rsidRPr="005B069A" w14:paraId="02FDD7E6" w14:textId="77777777" w:rsidTr="00AC5854">
        <w:trPr>
          <w:cantSplit/>
        </w:trPr>
        <w:tc>
          <w:tcPr>
            <w:tcW w:w="2547" w:type="dxa"/>
          </w:tcPr>
          <w:p w14:paraId="4D059EF6" w14:textId="06CB8E94" w:rsidR="00B80240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Background</w:t>
            </w:r>
          </w:p>
        </w:tc>
        <w:tc>
          <w:tcPr>
            <w:tcW w:w="6946" w:type="dxa"/>
          </w:tcPr>
          <w:p w14:paraId="0E8E38F8" w14:textId="77777777" w:rsidR="00DA4ED6" w:rsidRPr="005B069A" w:rsidRDefault="00DA4ED6" w:rsidP="0060793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Can you tell us how long you have worked as a doctor and about your specialty, workplace, other tasks (MLA, union manager </w:t>
            </w:r>
            <w:proofErr w:type="spell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etc</w:t>
            </w:r>
            <w:proofErr w:type="spell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), proportion of clinical work</w:t>
            </w:r>
          </w:p>
          <w:p w14:paraId="5F0CA409" w14:textId="674FC7F5" w:rsidR="00B80240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What does your private life situation look like? (Children, partner, what does partner work with, larger family)</w:t>
            </w:r>
          </w:p>
        </w:tc>
      </w:tr>
      <w:tr w:rsidR="00D328DC" w:rsidRPr="005B069A" w14:paraId="36E48C6E" w14:textId="77777777" w:rsidTr="00AC5854">
        <w:trPr>
          <w:cantSplit/>
        </w:trPr>
        <w:tc>
          <w:tcPr>
            <w:tcW w:w="2547" w:type="dxa"/>
          </w:tcPr>
          <w:p w14:paraId="5F5031E0" w14:textId="718135D3" w:rsidR="00D328DC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PTSD ”screening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”</w:t>
            </w:r>
          </w:p>
        </w:tc>
        <w:tc>
          <w:tcPr>
            <w:tcW w:w="6946" w:type="dxa"/>
          </w:tcPr>
          <w:p w14:paraId="121D50A8" w14:textId="77777777" w:rsidR="00334107" w:rsidRPr="005B069A" w:rsidRDefault="00334107" w:rsidP="00E46FE0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1 Do you have any recurring difficult memories or residual psychological discomfort (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e.g.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unpleasant dreams, intrusive memories, anxiety) from working with the pandemic?</w:t>
            </w:r>
          </w:p>
          <w:p w14:paraId="750DC6AB" w14:textId="77777777" w:rsidR="00334107" w:rsidRPr="005B069A" w:rsidRDefault="00334107" w:rsidP="00782E8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2 Have you 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made an effort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to avoid thinking about or remembering distressing details or feelings related to the event? </w:t>
            </w:r>
          </w:p>
          <w:p w14:paraId="0E0C64A5" w14:textId="77777777" w:rsidR="00334107" w:rsidRPr="005B069A" w:rsidRDefault="00334107" w:rsidP="00F52D4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3 Have you had any follow-up with management or colleagues to get relief? 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r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someone at home)</w:t>
            </w:r>
          </w:p>
          <w:p w14:paraId="0979618E" w14:textId="11930A92" w:rsidR="005270D9" w:rsidRPr="005B069A" w:rsidRDefault="00334107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4 Have you avoided talking about the situation because it evokes memories?</w:t>
            </w:r>
          </w:p>
          <w:p w14:paraId="55DD41A2" w14:textId="77777777" w:rsidR="00334107" w:rsidRPr="005B069A" w:rsidRDefault="00334107" w:rsidP="005A7F7A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5 Have you received/been offered any support or treatment?</w:t>
            </w:r>
          </w:p>
          <w:p w14:paraId="17CA90C6" w14:textId="77777777" w:rsidR="00334107" w:rsidRPr="005B069A" w:rsidRDefault="00334107" w:rsidP="009950F2">
            <w:pPr>
              <w:spacing w:line="276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i/>
                <w:sz w:val="24"/>
                <w:szCs w:val="24"/>
                <w:lang w:val="en"/>
              </w:rPr>
              <w:t>If yes on 1, 2 and 4 but no to follow-up/support/treatment:</w:t>
            </w:r>
          </w:p>
          <w:p w14:paraId="5120AF68" w14:textId="77777777" w:rsidR="00334107" w:rsidRPr="005B069A" w:rsidRDefault="00334107" w:rsidP="009950F2">
            <w:pPr>
              <w:spacing w:line="276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i/>
                <w:sz w:val="24"/>
                <w:szCs w:val="24"/>
                <w:lang w:val="en"/>
              </w:rPr>
              <w:t xml:space="preserve">1) do you feel that you need professional help to process your experiences, </w:t>
            </w:r>
          </w:p>
          <w:p w14:paraId="6DF5FA73" w14:textId="77777777" w:rsidR="00334107" w:rsidRPr="005B069A" w:rsidRDefault="00334107" w:rsidP="009950F2">
            <w:pPr>
              <w:spacing w:line="276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i/>
                <w:sz w:val="24"/>
                <w:szCs w:val="24"/>
                <w:lang w:val="en"/>
              </w:rPr>
              <w:t xml:space="preserve">2) what kind of help and do you know who they could be and </w:t>
            </w:r>
          </w:p>
          <w:p w14:paraId="10960D89" w14:textId="77777777" w:rsidR="00334107" w:rsidRPr="005B069A" w:rsidRDefault="00334107" w:rsidP="009950F2">
            <w:pPr>
              <w:spacing w:line="276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i/>
                <w:sz w:val="24"/>
                <w:szCs w:val="24"/>
                <w:lang w:val="en"/>
              </w:rPr>
              <w:t>3) Do you know where to turn to get this help/If no – this is an employer's responsibility and refer to your immediate manager.</w:t>
            </w:r>
          </w:p>
          <w:p w14:paraId="2B9544B4" w14:textId="77777777" w:rsidR="0009125C" w:rsidRPr="005B069A" w:rsidRDefault="0009125C" w:rsidP="00354347">
            <w:pPr>
              <w:spacing w:line="276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</w:p>
          <w:p w14:paraId="70598F8A" w14:textId="3AF3872B" w:rsidR="0009125C" w:rsidRPr="005B069A" w:rsidRDefault="0009125C" w:rsidP="00354347">
            <w:pPr>
              <w:spacing w:line="276" w:lineRule="auto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</w:p>
        </w:tc>
      </w:tr>
      <w:tr w:rsidR="008E72AC" w:rsidRPr="005B069A" w14:paraId="07EB9EB3" w14:textId="77777777" w:rsidTr="00AC5854">
        <w:trPr>
          <w:cantSplit/>
        </w:trPr>
        <w:tc>
          <w:tcPr>
            <w:tcW w:w="2547" w:type="dxa"/>
          </w:tcPr>
          <w:p w14:paraId="78EC35FE" w14:textId="594AD92C" w:rsidR="00334107" w:rsidRPr="005B069A" w:rsidRDefault="00334107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Experiences of the transition from regular care to pandemic care</w:t>
            </w:r>
          </w:p>
        </w:tc>
        <w:tc>
          <w:tcPr>
            <w:tcW w:w="6946" w:type="dxa"/>
          </w:tcPr>
          <w:p w14:paraId="56A53870" w14:textId="77777777" w:rsidR="00334107" w:rsidRPr="005B069A" w:rsidRDefault="00334107" w:rsidP="00735E2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Can you describe your experiences of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the transition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from regular operations to pandemic care?</w:t>
            </w:r>
          </w:p>
          <w:p w14:paraId="090E62A9" w14:textId="46F9ED83" w:rsidR="008E72AC" w:rsidRPr="005B069A" w:rsidRDefault="00334107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ow did it affect you? Were you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involved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in the transition? Were your skills utilized? What did you do in the transition?</w:t>
            </w:r>
          </w:p>
        </w:tc>
      </w:tr>
      <w:tr w:rsidR="000D06E4" w:rsidRPr="005B069A" w14:paraId="4292DE20" w14:textId="77777777" w:rsidTr="00AC5854">
        <w:trPr>
          <w:cantSplit/>
        </w:trPr>
        <w:tc>
          <w:tcPr>
            <w:tcW w:w="2547" w:type="dxa"/>
          </w:tcPr>
          <w:p w14:paraId="7534006E" w14:textId="2A97377E" w:rsidR="000D06E4" w:rsidRPr="005B069A" w:rsidRDefault="00334107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lastRenderedPageBreak/>
              <w:t>Leadership and organization in the transition</w:t>
            </w:r>
          </w:p>
        </w:tc>
        <w:tc>
          <w:tcPr>
            <w:tcW w:w="6946" w:type="dxa"/>
          </w:tcPr>
          <w:p w14:paraId="1379330C" w14:textId="77777777" w:rsidR="00334107" w:rsidRPr="005B069A" w:rsidRDefault="00334107" w:rsidP="00667350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What was your most important source of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information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during the pandemic? </w:t>
            </w:r>
            <w:proofErr w:type="spellStart"/>
            <w:r w:rsidRPr="005B069A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Did</w:t>
            </w:r>
            <w:proofErr w:type="spellEnd"/>
            <w:r w:rsidRPr="005B069A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5B069A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this</w:t>
            </w:r>
            <w:proofErr w:type="spellEnd"/>
            <w:r w:rsidRPr="005B069A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5B069A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change</w:t>
            </w:r>
            <w:proofErr w:type="spellEnd"/>
            <w:r w:rsidRPr="005B069A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 xml:space="preserve"> in the </w:t>
            </w:r>
            <w:proofErr w:type="spellStart"/>
            <w:r w:rsidRPr="005B069A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meantime</w:t>
            </w:r>
            <w:proofErr w:type="spellEnd"/>
            <w:r w:rsidRPr="005B069A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?</w:t>
            </w:r>
          </w:p>
          <w:p w14:paraId="000CE78C" w14:textId="77777777" w:rsidR="00334107" w:rsidRPr="005B069A" w:rsidRDefault="00334107" w:rsidP="00190CAA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ow would you describe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communication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(What was good? Less good? Something you will take with you in the future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? )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:</w:t>
            </w:r>
          </w:p>
          <w:p w14:paraId="7D801668" w14:textId="77777777" w:rsidR="00334107" w:rsidRPr="005B069A" w:rsidRDefault="00334107" w:rsidP="00427E67">
            <w:pPr>
              <w:spacing w:line="276" w:lineRule="auto"/>
              <w:ind w:firstLineChars="100" w:firstLine="24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Within the collegium of the clinic</w:t>
            </w:r>
          </w:p>
          <w:p w14:paraId="35E899FB" w14:textId="3F6EFF14" w:rsidR="00334107" w:rsidRPr="005B069A" w:rsidRDefault="00334107" w:rsidP="00427E67">
            <w:pPr>
              <w:spacing w:line="276" w:lineRule="auto"/>
              <w:ind w:firstLineChars="100" w:firstLine="24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Between you in the medical college and your immediate manager during</w:t>
            </w:r>
          </w:p>
          <w:p w14:paraId="3767F1F3" w14:textId="77777777" w:rsidR="00334107" w:rsidRPr="005B069A" w:rsidRDefault="00334107" w:rsidP="00427E67">
            <w:pPr>
              <w:spacing w:line="276" w:lineRule="auto"/>
              <w:ind w:firstLineChars="100" w:firstLine="24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etween clinics</w:t>
            </w:r>
          </w:p>
          <w:p w14:paraId="0EDB179D" w14:textId="337A2D86" w:rsidR="00334107" w:rsidRPr="005B069A" w:rsidRDefault="00334107" w:rsidP="0005071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ow do you </w:t>
            </w:r>
            <w:proofErr w:type="spell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expereince</w:t>
            </w:r>
            <w:proofErr w:type="spell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that your immediate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 xml:space="preserve"> manager has handled the department 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and the transition during the pandemic? </w:t>
            </w:r>
          </w:p>
          <w:p w14:paraId="1B9F1FC7" w14:textId="7680C685" w:rsidR="009766CF" w:rsidRPr="005B069A" w:rsidRDefault="00334107" w:rsidP="00DB5F5E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ow do you feel 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that  the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organization has handled the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pandemic?  Exemplify</w:t>
            </w:r>
          </w:p>
        </w:tc>
      </w:tr>
      <w:tr w:rsidR="009766CF" w:rsidRPr="005B069A" w14:paraId="2B8CB977" w14:textId="77777777" w:rsidTr="00AC5854">
        <w:trPr>
          <w:cantSplit/>
        </w:trPr>
        <w:tc>
          <w:tcPr>
            <w:tcW w:w="2547" w:type="dxa"/>
          </w:tcPr>
          <w:p w14:paraId="17603A62" w14:textId="2612CFC6" w:rsidR="009766CF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Experiences of being involved in pandemic care</w:t>
            </w:r>
          </w:p>
        </w:tc>
        <w:tc>
          <w:tcPr>
            <w:tcW w:w="6946" w:type="dxa"/>
          </w:tcPr>
          <w:p w14:paraId="7D2715CB" w14:textId="77777777" w:rsidR="00DA4ED6" w:rsidRPr="005B069A" w:rsidRDefault="00DA4ED6" w:rsidP="003B6DA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Can you describe a "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normal" working day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during the pandemic?</w:t>
            </w:r>
          </w:p>
          <w:p w14:paraId="5F7C1304" w14:textId="77777777" w:rsidR="00DA4ED6" w:rsidRPr="005B069A" w:rsidRDefault="00DA4ED6" w:rsidP="003B6DA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ow does it differ from a normal working day before the pandemic?  Anything that surprised you?  Anything that was better?  Something that was 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worse?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</w:t>
            </w:r>
          </w:p>
          <w:p w14:paraId="35F26D7A" w14:textId="77777777" w:rsidR="00DA4ED6" w:rsidRPr="005B069A" w:rsidRDefault="00DA4ED6" w:rsidP="003B6DA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What do you feel is the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biggest challenge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of working during the pandemic?</w:t>
            </w:r>
          </w:p>
          <w:p w14:paraId="305E9FD0" w14:textId="77777777" w:rsidR="00DA4ED6" w:rsidRPr="005B069A" w:rsidRDefault="00DA4ED6" w:rsidP="003B6DA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How do you experience working with protective equipment?</w:t>
            </w:r>
          </w:p>
          <w:p w14:paraId="53E8F85C" w14:textId="3925B4C5" w:rsidR="00F70C82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Do you feel any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anxiety or fear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about working with pandemic patients? How do you deal with these fears? What was most important to you in this management?</w:t>
            </w:r>
          </w:p>
        </w:tc>
      </w:tr>
      <w:tr w:rsidR="000D06E4" w:rsidRPr="005B069A" w14:paraId="2D4D0F20" w14:textId="77777777" w:rsidTr="00AC5854">
        <w:trPr>
          <w:cantSplit/>
        </w:trPr>
        <w:tc>
          <w:tcPr>
            <w:tcW w:w="2547" w:type="dxa"/>
          </w:tcPr>
          <w:p w14:paraId="50B3CE1D" w14:textId="0F4E13C0" w:rsidR="000D06E4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Experience of quality and prioritization during the pandemic</w:t>
            </w:r>
          </w:p>
        </w:tc>
        <w:tc>
          <w:tcPr>
            <w:tcW w:w="6946" w:type="dxa"/>
          </w:tcPr>
          <w:p w14:paraId="2667BF49" w14:textId="77777777" w:rsidR="00DA4ED6" w:rsidRPr="005B069A" w:rsidRDefault="00DA4ED6" w:rsidP="000E1DEF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Can you tell us if your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medical decision-making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was affected during the pandemic? In what way? Did this change over time?  Something that was 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good?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 Something that was less 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good?</w:t>
            </w:r>
            <w:proofErr w:type="gramEnd"/>
          </w:p>
          <w:p w14:paraId="75220EEF" w14:textId="77777777" w:rsidR="00DA4ED6" w:rsidRPr="005B069A" w:rsidRDefault="00DA4ED6" w:rsidP="000E1DEF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What is your experience of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quality of care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and prioritization during the pandemic?</w:t>
            </w:r>
          </w:p>
          <w:p w14:paraId="36A3E89A" w14:textId="77777777" w:rsidR="00DA4ED6" w:rsidRPr="005B069A" w:rsidRDefault="00DA4ED6" w:rsidP="000E1DEF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as your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contact/relationship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with patients changed in any way?</w:t>
            </w:r>
          </w:p>
          <w:p w14:paraId="6894BE15" w14:textId="491F2680" w:rsidR="00837CDF" w:rsidRPr="005B069A" w:rsidRDefault="00DA4ED6" w:rsidP="00F70C8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ow did you work in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the working group on medical decisions and quality of care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? Exemplify. Is there any experience that you will take with you going forward?</w:t>
            </w:r>
          </w:p>
        </w:tc>
      </w:tr>
      <w:tr w:rsidR="00A8056D" w:rsidRPr="005B069A" w14:paraId="3B43E18C" w14:textId="77777777" w:rsidTr="00AC5854">
        <w:trPr>
          <w:cantSplit/>
        </w:trPr>
        <w:tc>
          <w:tcPr>
            <w:tcW w:w="2547" w:type="dxa"/>
          </w:tcPr>
          <w:p w14:paraId="13DD5ECA" w14:textId="70642F96" w:rsidR="00A8056D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Experiences of individual existential health and stress of conscience</w:t>
            </w:r>
          </w:p>
        </w:tc>
        <w:tc>
          <w:tcPr>
            <w:tcW w:w="6946" w:type="dxa"/>
          </w:tcPr>
          <w:p w14:paraId="3F5AEFB5" w14:textId="77777777" w:rsidR="00DA4ED6" w:rsidRPr="005B069A" w:rsidRDefault="00DA4ED6" w:rsidP="00E8520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Are there any situations that you experienced particularly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stressful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during the pandemic? Can you tell us about these?</w:t>
            </w:r>
          </w:p>
          <w:p w14:paraId="1EAADA62" w14:textId="77777777" w:rsidR="00DA4ED6" w:rsidRPr="005B069A" w:rsidRDefault="00DA4ED6" w:rsidP="00E8520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Can you tell us about any situation that you found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ethically challenging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? What did you do then?</w:t>
            </w:r>
          </w:p>
          <w:p w14:paraId="1B889D19" w14:textId="77777777" w:rsidR="00DA4ED6" w:rsidRPr="005B069A" w:rsidRDefault="00DA4ED6" w:rsidP="00E8520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ave you experienced a situation where you had to make difficult decisions and then felt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did not turn out well/right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? </w:t>
            </w:r>
          </w:p>
          <w:p w14:paraId="62FF8419" w14:textId="77777777" w:rsidR="00DA4ED6" w:rsidRPr="005B069A" w:rsidRDefault="00DA4ED6" w:rsidP="00E8520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ave you experienced a situation where you had to make difficult decisions and then felt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was good/right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? </w:t>
            </w:r>
          </w:p>
          <w:p w14:paraId="1D35FD52" w14:textId="7F7B9FE0" w:rsidR="00FB72CA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Is there anything in these situations that you and/or you in the working group will include in the future?</w:t>
            </w:r>
          </w:p>
        </w:tc>
      </w:tr>
      <w:tr w:rsidR="00CE2C69" w:rsidRPr="005B069A" w14:paraId="34AA1E28" w14:textId="77777777" w:rsidTr="00AC5854">
        <w:trPr>
          <w:cantSplit/>
        </w:trPr>
        <w:tc>
          <w:tcPr>
            <w:tcW w:w="2547" w:type="dxa"/>
          </w:tcPr>
          <w:p w14:paraId="36307886" w14:textId="35C458EF" w:rsidR="00CE2C69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lastRenderedPageBreak/>
              <w:t>Work and life during the pandemic</w:t>
            </w:r>
          </w:p>
        </w:tc>
        <w:tc>
          <w:tcPr>
            <w:tcW w:w="6946" w:type="dxa"/>
          </w:tcPr>
          <w:p w14:paraId="5756628F" w14:textId="77777777" w:rsidR="00DA4ED6" w:rsidRPr="005B069A" w:rsidRDefault="00DA4ED6" w:rsidP="008D6DC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ow did you experience the opportunity to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combine work and private life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during the pandemic? Did it change over time? Did you have a strategy to simplify balancing work with family?</w:t>
            </w:r>
          </w:p>
          <w:p w14:paraId="280FF8F1" w14:textId="77777777" w:rsidR="00DA4ED6" w:rsidRPr="005B069A" w:rsidRDefault="00DA4ED6" w:rsidP="008D6DC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ow do you feel that the pandemic has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affected you as a person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? And your immediate family? (</w:t>
            </w:r>
            <w:proofErr w:type="gramStart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emotional</w:t>
            </w:r>
            <w:proofErr w:type="gramEnd"/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stress, health). Has it changed over time?</w:t>
            </w:r>
          </w:p>
          <w:p w14:paraId="07CE0C19" w14:textId="77777777" w:rsidR="00DA4ED6" w:rsidRPr="005B069A" w:rsidRDefault="00DA4ED6" w:rsidP="008D6DC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Is there anything in your personal life that has helped you cope with the work situation during Covid-19 (training, social, nature, support from partners)?</w:t>
            </w:r>
          </w:p>
          <w:p w14:paraId="06B2C6B2" w14:textId="77777777" w:rsidR="00DA4ED6" w:rsidRPr="005B069A" w:rsidRDefault="00DA4ED6" w:rsidP="008D6DC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Have you felt that during the pandemic crisis you had the need to take any drugs or other substances (including alcohol) to cope? Or to get some sleep?</w:t>
            </w:r>
          </w:p>
          <w:p w14:paraId="137D4334" w14:textId="77777777" w:rsidR="00DA4ED6" w:rsidRPr="005B069A" w:rsidRDefault="00DA4ED6" w:rsidP="008D6DC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Have you told anyone this?</w:t>
            </w:r>
          </w:p>
          <w:p w14:paraId="4787DFA2" w14:textId="77777777" w:rsidR="00DA4ED6" w:rsidRPr="005B069A" w:rsidRDefault="00DA4ED6" w:rsidP="008D6DC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Have you received/been offered any support or treatment?</w:t>
            </w:r>
          </w:p>
          <w:p w14:paraId="7C8C7D26" w14:textId="62D6C237" w:rsidR="00DF1542" w:rsidRPr="005B069A" w:rsidRDefault="00DA4ED6" w:rsidP="00DF154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(</w:t>
            </w:r>
            <w:r w:rsidRPr="005B069A">
              <w:rPr>
                <w:rFonts w:asciiTheme="minorHAnsi" w:hAnsiTheme="minorHAnsi" w:cstheme="minorHAnsi"/>
                <w:i/>
                <w:sz w:val="24"/>
                <w:szCs w:val="24"/>
                <w:lang w:val="en"/>
              </w:rPr>
              <w:t>If the person wants help – see PTSD screening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)</w:t>
            </w:r>
          </w:p>
        </w:tc>
      </w:tr>
      <w:tr w:rsidR="0071651A" w:rsidRPr="005B069A" w14:paraId="3DC9EA0C" w14:textId="77777777" w:rsidTr="00AC5854">
        <w:trPr>
          <w:cantSplit/>
        </w:trPr>
        <w:tc>
          <w:tcPr>
            <w:tcW w:w="2547" w:type="dxa"/>
          </w:tcPr>
          <w:p w14:paraId="3C39266B" w14:textId="6511CED5" w:rsidR="0071651A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Contagion</w:t>
            </w:r>
          </w:p>
        </w:tc>
        <w:tc>
          <w:tcPr>
            <w:tcW w:w="6946" w:type="dxa"/>
          </w:tcPr>
          <w:p w14:paraId="130B7A26" w14:textId="77777777" w:rsidR="00DA4ED6" w:rsidRPr="005B069A" w:rsidRDefault="00DA4ED6" w:rsidP="00426F7E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ave you </w:t>
            </w:r>
            <w:r w:rsidRPr="005B069A">
              <w:rPr>
                <w:rFonts w:asciiTheme="minorHAnsi" w:hAnsiTheme="minorHAnsi" w:cstheme="minorHAnsi"/>
                <w:b/>
                <w:sz w:val="24"/>
                <w:szCs w:val="24"/>
                <w:lang w:val="en"/>
              </w:rPr>
              <w:t>contracted Covid-19</w:t>
            </w: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 while working with corona patients? How did you experience it?</w:t>
            </w:r>
          </w:p>
          <w:p w14:paraId="3A59BFBF" w14:textId="77777777" w:rsidR="00DA4ED6" w:rsidRPr="005B069A" w:rsidRDefault="00DA4ED6" w:rsidP="00426F7E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 xml:space="preserve">- Have you had symptoms that turned out to be Covid-19 negative? </w:t>
            </w:r>
          </w:p>
          <w:p w14:paraId="201DE837" w14:textId="77777777" w:rsidR="00DA4ED6" w:rsidRPr="005B069A" w:rsidRDefault="00DA4ED6" w:rsidP="00426F7E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How did it feel? And how did that affect your work?</w:t>
            </w:r>
          </w:p>
          <w:p w14:paraId="36625A0D" w14:textId="77777777" w:rsidR="00DA4ED6" w:rsidRPr="005B069A" w:rsidRDefault="00DA4ED6" w:rsidP="00426F7E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Have you received support from your nearest manager/hospital in the event of detection of infection?</w:t>
            </w:r>
          </w:p>
          <w:p w14:paraId="60B5E974" w14:textId="762576EA" w:rsidR="0071651A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- How did you experience the reaction from your colleagues?</w:t>
            </w:r>
          </w:p>
        </w:tc>
      </w:tr>
      <w:tr w:rsidR="00CE2C69" w:rsidRPr="005B069A" w14:paraId="5E4BE487" w14:textId="77777777" w:rsidTr="00AC5854">
        <w:trPr>
          <w:cantSplit/>
        </w:trPr>
        <w:tc>
          <w:tcPr>
            <w:tcW w:w="2547" w:type="dxa"/>
          </w:tcPr>
          <w:p w14:paraId="06249F36" w14:textId="2A351ED1" w:rsidR="00CE2C69" w:rsidRPr="005B069A" w:rsidRDefault="00DA4ED6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5B069A">
              <w:rPr>
                <w:rFonts w:asciiTheme="minorHAnsi" w:hAnsiTheme="minorHAnsi" w:cstheme="minorHAnsi"/>
                <w:sz w:val="24"/>
                <w:szCs w:val="24"/>
                <w:lang w:val="en"/>
              </w:rPr>
              <w:t>Future</w:t>
            </w:r>
          </w:p>
        </w:tc>
        <w:tc>
          <w:tcPr>
            <w:tcW w:w="6946" w:type="dxa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6720"/>
            </w:tblGrid>
            <w:tr w:rsidR="00DA4ED6" w:rsidRPr="005B069A" w14:paraId="4AC2280E" w14:textId="77777777" w:rsidTr="00FE6040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cantSplit/>
              </w:trPr>
              <w:tc>
                <w:tcPr>
                  <w:tcW w:w="6946" w:type="dxa"/>
                </w:tcPr>
                <w:p w14:paraId="04EB2FCC" w14:textId="77777777" w:rsidR="00DA4ED6" w:rsidRPr="005B069A" w:rsidRDefault="00DA4ED6" w:rsidP="00FE6040">
                  <w:pPr>
                    <w:spacing w:line="276" w:lineRule="auto"/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</w:pPr>
                  <w:r w:rsidRPr="005B069A"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  <w:t xml:space="preserve">- How would you like to sum up your experiences of the Covid-19 pandemic?  Feel free to </w:t>
                  </w:r>
                  <w:proofErr w:type="gramStart"/>
                  <w:r w:rsidRPr="005B069A"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  <w:t>exemplify</w:t>
                  </w:r>
                  <w:proofErr w:type="gramEnd"/>
                </w:p>
                <w:p w14:paraId="4D955523" w14:textId="0AF6532D" w:rsidR="00DA4ED6" w:rsidRPr="005B069A" w:rsidRDefault="00DA4ED6" w:rsidP="00FE6040">
                  <w:pPr>
                    <w:spacing w:line="276" w:lineRule="auto"/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</w:pPr>
                  <w:r w:rsidRPr="005B069A"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  <w:t>- Is there anything you take with you... New insights, thoughts, ideas?</w:t>
                  </w:r>
                </w:p>
                <w:p w14:paraId="74F00A1C" w14:textId="77777777" w:rsidR="00DA4ED6" w:rsidRPr="005B069A" w:rsidRDefault="00DA4ED6" w:rsidP="00FE6040">
                  <w:pPr>
                    <w:spacing w:line="276" w:lineRule="auto"/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</w:pPr>
                  <w:r w:rsidRPr="005B069A"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  <w:t xml:space="preserve">- When the pandemic is over, what do you think will happen then (work and private)? </w:t>
                  </w:r>
                </w:p>
                <w:p w14:paraId="37C0D1AD" w14:textId="77777777" w:rsidR="00DA4ED6" w:rsidRPr="005B069A" w:rsidRDefault="00DA4ED6" w:rsidP="00FE6040">
                  <w:pPr>
                    <w:spacing w:line="276" w:lineRule="auto"/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</w:pPr>
                  <w:r w:rsidRPr="005B069A"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  <w:t>- Where will you stand in 3 years?</w:t>
                  </w:r>
                </w:p>
                <w:p w14:paraId="7B38BD46" w14:textId="77777777" w:rsidR="00DA4ED6" w:rsidRPr="005B069A" w:rsidRDefault="00DA4ED6" w:rsidP="00FE6040">
                  <w:pPr>
                    <w:spacing w:line="276" w:lineRule="auto"/>
                    <w:rPr>
                      <w:rFonts w:asciiTheme="minorHAnsi" w:hAnsiTheme="minorHAnsi" w:cstheme="minorHAnsi"/>
                      <w:sz w:val="24"/>
                      <w:szCs w:val="24"/>
                      <w:lang w:val="en-US"/>
                    </w:rPr>
                  </w:pPr>
                  <w:r w:rsidRPr="005B069A">
                    <w:rPr>
                      <w:rFonts w:asciiTheme="minorHAnsi" w:hAnsiTheme="minorHAnsi" w:cstheme="minorHAnsi"/>
                      <w:b w:val="0"/>
                      <w:sz w:val="24"/>
                      <w:szCs w:val="24"/>
                      <w:lang w:val="en"/>
                    </w:rPr>
                    <w:t>- How do you think the pandemic will affect you and your workplace (short and long term)?</w:t>
                  </w:r>
                </w:p>
              </w:tc>
            </w:tr>
          </w:tbl>
          <w:p w14:paraId="7432DCC2" w14:textId="10C23154" w:rsidR="00FA7E0E" w:rsidRPr="005B069A" w:rsidRDefault="00FA7E0E" w:rsidP="00354347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</w:tbl>
    <w:p w14:paraId="208AF82B" w14:textId="77777777" w:rsidR="00CD4B38" w:rsidRPr="005B069A" w:rsidRDefault="00CD4B38" w:rsidP="00354347">
      <w:pPr>
        <w:spacing w:line="276" w:lineRule="auto"/>
        <w:rPr>
          <w:rFonts w:cstheme="minorHAnsi"/>
          <w:sz w:val="24"/>
          <w:szCs w:val="24"/>
          <w:lang w:val="en-US"/>
        </w:rPr>
      </w:pPr>
    </w:p>
    <w:p w14:paraId="65ACEBB4" w14:textId="77777777" w:rsidR="00DA4ED6" w:rsidRPr="005B069A" w:rsidRDefault="00DA4ED6" w:rsidP="00642CB9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5B069A">
        <w:rPr>
          <w:rFonts w:cstheme="minorHAnsi"/>
          <w:sz w:val="24"/>
          <w:szCs w:val="24"/>
          <w:lang w:val="en"/>
        </w:rPr>
        <w:t>Is there anything that you think we forgot to ask about?</w:t>
      </w:r>
    </w:p>
    <w:p w14:paraId="238A2AC5" w14:textId="77777777" w:rsidR="00DA4ED6" w:rsidRPr="005B069A" w:rsidRDefault="00DA4ED6" w:rsidP="00C83EB1">
      <w:pPr>
        <w:spacing w:line="276" w:lineRule="auto"/>
        <w:rPr>
          <w:rFonts w:cstheme="minorHAnsi"/>
          <w:sz w:val="24"/>
          <w:szCs w:val="24"/>
          <w:u w:val="single"/>
          <w:lang w:val="en-US"/>
        </w:rPr>
      </w:pPr>
      <w:r w:rsidRPr="005B069A">
        <w:rPr>
          <w:rFonts w:cstheme="minorHAnsi"/>
          <w:sz w:val="24"/>
          <w:szCs w:val="24"/>
          <w:u w:val="single"/>
          <w:lang w:val="en"/>
        </w:rPr>
        <w:t>PROBES: support questions to follow up with in general in all themes:</w:t>
      </w:r>
    </w:p>
    <w:p w14:paraId="06979A37" w14:textId="77777777" w:rsidR="00DA4ED6" w:rsidRPr="005B069A" w:rsidRDefault="00DA4ED6" w:rsidP="00C83EB1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5B069A">
        <w:rPr>
          <w:rFonts w:cstheme="minorHAnsi"/>
          <w:sz w:val="24"/>
          <w:szCs w:val="24"/>
          <w:lang w:val="en"/>
        </w:rPr>
        <w:t xml:space="preserve">When did you do it? </w:t>
      </w:r>
    </w:p>
    <w:p w14:paraId="0103F0DF" w14:textId="77777777" w:rsidR="00DA4ED6" w:rsidRPr="005B069A" w:rsidRDefault="00DA4ED6" w:rsidP="00C83EB1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5B069A">
        <w:rPr>
          <w:rFonts w:cstheme="minorHAnsi"/>
          <w:sz w:val="24"/>
          <w:szCs w:val="24"/>
          <w:lang w:val="en"/>
        </w:rPr>
        <w:t xml:space="preserve">What did you do then? </w:t>
      </w:r>
    </w:p>
    <w:p w14:paraId="0F3C5A08" w14:textId="77777777" w:rsidR="00DA4ED6" w:rsidRPr="005B069A" w:rsidRDefault="00DA4ED6" w:rsidP="00C83EB1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5B069A">
        <w:rPr>
          <w:rFonts w:cstheme="minorHAnsi"/>
          <w:sz w:val="24"/>
          <w:szCs w:val="24"/>
          <w:lang w:val="en"/>
        </w:rPr>
        <w:t xml:space="preserve">Were there more of you who did it? </w:t>
      </w:r>
    </w:p>
    <w:p w14:paraId="19568F2B" w14:textId="77777777" w:rsidR="00DA4ED6" w:rsidRPr="005B069A" w:rsidRDefault="00DA4ED6" w:rsidP="00C83EB1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5B069A">
        <w:rPr>
          <w:rFonts w:cstheme="minorHAnsi"/>
          <w:sz w:val="24"/>
          <w:szCs w:val="24"/>
          <w:lang w:val="en"/>
        </w:rPr>
        <w:t xml:space="preserve">How did it go? </w:t>
      </w:r>
    </w:p>
    <w:p w14:paraId="28BF34AF" w14:textId="77777777" w:rsidR="00DA4ED6" w:rsidRPr="005B069A" w:rsidRDefault="00DA4ED6" w:rsidP="00C83EB1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5B069A">
        <w:rPr>
          <w:rFonts w:cstheme="minorHAnsi"/>
          <w:sz w:val="24"/>
          <w:szCs w:val="24"/>
          <w:lang w:val="en"/>
        </w:rPr>
        <w:t xml:space="preserve">Do you usually do that? </w:t>
      </w:r>
    </w:p>
    <w:p w14:paraId="4A54E76A" w14:textId="77777777" w:rsidR="00DA4ED6" w:rsidRPr="005B069A" w:rsidRDefault="00DA4ED6" w:rsidP="00C83EB1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5B069A">
        <w:rPr>
          <w:rFonts w:cstheme="minorHAnsi"/>
          <w:sz w:val="24"/>
          <w:szCs w:val="24"/>
          <w:lang w:val="en"/>
        </w:rPr>
        <w:lastRenderedPageBreak/>
        <w:t xml:space="preserve">Does it help why/why not - what works and what doesn't? </w:t>
      </w:r>
    </w:p>
    <w:p w14:paraId="363EBACB" w14:textId="77777777" w:rsidR="00DA4ED6" w:rsidRPr="005B069A" w:rsidRDefault="00DA4ED6" w:rsidP="00C83EB1">
      <w:pPr>
        <w:spacing w:line="276" w:lineRule="auto"/>
        <w:rPr>
          <w:rFonts w:cstheme="minorHAnsi"/>
          <w:sz w:val="24"/>
          <w:szCs w:val="24"/>
        </w:rPr>
      </w:pPr>
      <w:r w:rsidRPr="005B069A">
        <w:rPr>
          <w:rFonts w:cstheme="minorHAnsi"/>
          <w:sz w:val="24"/>
          <w:szCs w:val="24"/>
          <w:lang w:val="en"/>
        </w:rPr>
        <w:t>Positive/negative of the events?</w:t>
      </w:r>
    </w:p>
    <w:p w14:paraId="1C952C03" w14:textId="631B25E8" w:rsidR="00837CDF" w:rsidRPr="005B069A" w:rsidRDefault="00837CDF" w:rsidP="00354347">
      <w:pPr>
        <w:spacing w:line="276" w:lineRule="auto"/>
        <w:rPr>
          <w:rFonts w:cstheme="minorHAnsi"/>
          <w:sz w:val="24"/>
          <w:szCs w:val="24"/>
        </w:rPr>
      </w:pPr>
    </w:p>
    <w:sectPr w:rsidR="00837CDF" w:rsidRPr="005B069A" w:rsidSect="00AC5854">
      <w:footerReference w:type="default" r:id="rId8"/>
      <w:headerReference w:type="first" r:id="rId9"/>
      <w:footerReference w:type="first" r:id="rId10"/>
      <w:pgSz w:w="11906" w:h="16838"/>
      <w:pgMar w:top="1134" w:right="1134" w:bottom="1134" w:left="1134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85721" w14:textId="77777777" w:rsidR="00C6718A" w:rsidRDefault="00C6718A" w:rsidP="00183404">
      <w:pPr>
        <w:spacing w:after="0" w:line="240" w:lineRule="auto"/>
      </w:pPr>
      <w:r>
        <w:separator/>
      </w:r>
    </w:p>
  </w:endnote>
  <w:endnote w:type="continuationSeparator" w:id="0">
    <w:p w14:paraId="7E2D319E" w14:textId="77777777" w:rsidR="00C6718A" w:rsidRDefault="00C6718A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2572594"/>
      <w:docPartObj>
        <w:docPartGallery w:val="Page Numbers (Bottom of Page)"/>
        <w:docPartUnique/>
      </w:docPartObj>
    </w:sdtPr>
    <w:sdtEndPr/>
    <w:sdtContent>
      <w:p w14:paraId="4CA106F3" w14:textId="4496A8C8" w:rsidR="00525105" w:rsidRDefault="0052510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3A6AF55" w14:textId="77777777" w:rsidR="00525105" w:rsidRDefault="00525105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3887300"/>
      <w:docPartObj>
        <w:docPartGallery w:val="Page Numbers (Bottom of Page)"/>
        <w:docPartUnique/>
      </w:docPartObj>
    </w:sdtPr>
    <w:sdtEndPr/>
    <w:sdtContent>
      <w:p w14:paraId="2F173817" w14:textId="3E656029" w:rsidR="0009125C" w:rsidRDefault="0009125C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B83EC91" w14:textId="77777777" w:rsidR="0009125C" w:rsidRDefault="0009125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57809" w14:textId="77777777" w:rsidR="00C6718A" w:rsidRDefault="00C6718A" w:rsidP="00183404">
      <w:pPr>
        <w:spacing w:after="0" w:line="240" w:lineRule="auto"/>
      </w:pPr>
      <w:r>
        <w:separator/>
      </w:r>
    </w:p>
  </w:footnote>
  <w:footnote w:type="continuationSeparator" w:id="0">
    <w:p w14:paraId="16ABE921" w14:textId="77777777" w:rsidR="00C6718A" w:rsidRDefault="00C6718A" w:rsidP="00183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7737307"/>
      <w:docPartObj>
        <w:docPartGallery w:val="Page Numbers (Top of Page)"/>
        <w:docPartUnique/>
      </w:docPartObj>
    </w:sdtPr>
    <w:sdtEndPr/>
    <w:sdtContent>
      <w:p w14:paraId="0C07F8C4" w14:textId="16BF8C81" w:rsidR="00654624" w:rsidRDefault="0065462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1083882" w14:textId="77777777" w:rsidR="00654624" w:rsidRDefault="0065462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22E5432"/>
    <w:multiLevelType w:val="multilevel"/>
    <w:tmpl w:val="4A2E246E"/>
    <w:numStyleLink w:val="Listformatpunktlistor"/>
  </w:abstractNum>
  <w:abstractNum w:abstractNumId="4" w15:restartNumberingAfterBreak="0">
    <w:nsid w:val="03950819"/>
    <w:multiLevelType w:val="multilevel"/>
    <w:tmpl w:val="AFF03998"/>
    <w:numStyleLink w:val="Listformatparagraflistor"/>
  </w:abstractNum>
  <w:abstractNum w:abstractNumId="5" w15:restartNumberingAfterBreak="0">
    <w:nsid w:val="0C2A4C82"/>
    <w:multiLevelType w:val="hybridMultilevel"/>
    <w:tmpl w:val="2B34DBAA"/>
    <w:lvl w:ilvl="0" w:tplc="7AAA6F7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7037159"/>
    <w:multiLevelType w:val="hybridMultilevel"/>
    <w:tmpl w:val="07CC5FBC"/>
    <w:lvl w:ilvl="0" w:tplc="2C6A3F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D48CE"/>
    <w:multiLevelType w:val="multilevel"/>
    <w:tmpl w:val="63926BF0"/>
    <w:numStyleLink w:val="Listformatnumreradelistor"/>
  </w:abstractNum>
  <w:abstractNum w:abstractNumId="10" w15:restartNumberingAfterBreak="0">
    <w:nsid w:val="432C1E76"/>
    <w:multiLevelType w:val="multilevel"/>
    <w:tmpl w:val="1480C51E"/>
    <w:numStyleLink w:val="Listformatnumreraderubriker"/>
  </w:abstractNum>
  <w:abstractNum w:abstractNumId="11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55D51CAF"/>
    <w:multiLevelType w:val="hybridMultilevel"/>
    <w:tmpl w:val="5A0A94B0"/>
    <w:lvl w:ilvl="0" w:tplc="1CF8AC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7AB84669"/>
    <w:multiLevelType w:val="hybridMultilevel"/>
    <w:tmpl w:val="6082DE72"/>
    <w:lvl w:ilvl="0" w:tplc="38C8D0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2266292">
    <w:abstractNumId w:val="13"/>
  </w:num>
  <w:num w:numId="2" w16cid:durableId="1095633548">
    <w:abstractNumId w:val="2"/>
  </w:num>
  <w:num w:numId="3" w16cid:durableId="172038365">
    <w:abstractNumId w:val="11"/>
  </w:num>
  <w:num w:numId="4" w16cid:durableId="1979455250">
    <w:abstractNumId w:val="6"/>
  </w:num>
  <w:num w:numId="5" w16cid:durableId="111367282">
    <w:abstractNumId w:val="8"/>
  </w:num>
  <w:num w:numId="6" w16cid:durableId="564728714">
    <w:abstractNumId w:val="9"/>
  </w:num>
  <w:num w:numId="7" w16cid:durableId="218442008">
    <w:abstractNumId w:val="4"/>
  </w:num>
  <w:num w:numId="8" w16cid:durableId="105467031">
    <w:abstractNumId w:val="3"/>
  </w:num>
  <w:num w:numId="9" w16cid:durableId="2128505189">
    <w:abstractNumId w:val="10"/>
  </w:num>
  <w:num w:numId="10" w16cid:durableId="1364939112">
    <w:abstractNumId w:val="1"/>
  </w:num>
  <w:num w:numId="11" w16cid:durableId="1934320200">
    <w:abstractNumId w:val="0"/>
  </w:num>
  <w:num w:numId="12" w16cid:durableId="149179114">
    <w:abstractNumId w:val="14"/>
  </w:num>
  <w:num w:numId="13" w16cid:durableId="1324703107">
    <w:abstractNumId w:val="12"/>
  </w:num>
  <w:num w:numId="14" w16cid:durableId="148593454">
    <w:abstractNumId w:val="7"/>
  </w:num>
  <w:num w:numId="15" w16cid:durableId="587270306">
    <w:abstractNumId w:val="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sjQwNzYxtDSwMDZS0lEKTi0uzszPAykwrAUAnY5MvCwAAAA="/>
  </w:docVars>
  <w:rsids>
    <w:rsidRoot w:val="008E72AC"/>
    <w:rsid w:val="000100C0"/>
    <w:rsid w:val="00026D45"/>
    <w:rsid w:val="00030811"/>
    <w:rsid w:val="00043624"/>
    <w:rsid w:val="00061220"/>
    <w:rsid w:val="00061845"/>
    <w:rsid w:val="00077D4B"/>
    <w:rsid w:val="00084968"/>
    <w:rsid w:val="0009125C"/>
    <w:rsid w:val="00092125"/>
    <w:rsid w:val="000C6F59"/>
    <w:rsid w:val="000D06E4"/>
    <w:rsid w:val="001353F2"/>
    <w:rsid w:val="00143428"/>
    <w:rsid w:val="00152A0E"/>
    <w:rsid w:val="00183404"/>
    <w:rsid w:val="00187144"/>
    <w:rsid w:val="00194DC6"/>
    <w:rsid w:val="001A21D5"/>
    <w:rsid w:val="001A72EB"/>
    <w:rsid w:val="001D2D5C"/>
    <w:rsid w:val="0020091F"/>
    <w:rsid w:val="00206D92"/>
    <w:rsid w:val="00206DE9"/>
    <w:rsid w:val="00231A21"/>
    <w:rsid w:val="00264A1F"/>
    <w:rsid w:val="00292925"/>
    <w:rsid w:val="002B5136"/>
    <w:rsid w:val="002E556C"/>
    <w:rsid w:val="002F1E49"/>
    <w:rsid w:val="00317D35"/>
    <w:rsid w:val="0032599D"/>
    <w:rsid w:val="003334D7"/>
    <w:rsid w:val="00334107"/>
    <w:rsid w:val="00354347"/>
    <w:rsid w:val="00375CB1"/>
    <w:rsid w:val="003970E1"/>
    <w:rsid w:val="0041258A"/>
    <w:rsid w:val="00430AD1"/>
    <w:rsid w:val="00431216"/>
    <w:rsid w:val="00441E79"/>
    <w:rsid w:val="00451BA8"/>
    <w:rsid w:val="00460E12"/>
    <w:rsid w:val="004723C3"/>
    <w:rsid w:val="00492C5C"/>
    <w:rsid w:val="004C26F1"/>
    <w:rsid w:val="004E6678"/>
    <w:rsid w:val="004F7CAF"/>
    <w:rsid w:val="00502A46"/>
    <w:rsid w:val="00516BD0"/>
    <w:rsid w:val="00525105"/>
    <w:rsid w:val="005270D9"/>
    <w:rsid w:val="00546568"/>
    <w:rsid w:val="00565F9D"/>
    <w:rsid w:val="005772FF"/>
    <w:rsid w:val="005914AD"/>
    <w:rsid w:val="005A1B34"/>
    <w:rsid w:val="005B069A"/>
    <w:rsid w:val="005C1D5C"/>
    <w:rsid w:val="005D63B3"/>
    <w:rsid w:val="005E4408"/>
    <w:rsid w:val="00652C4C"/>
    <w:rsid w:val="00654624"/>
    <w:rsid w:val="006876FA"/>
    <w:rsid w:val="006B20C2"/>
    <w:rsid w:val="006C6A65"/>
    <w:rsid w:val="007115D8"/>
    <w:rsid w:val="0071651A"/>
    <w:rsid w:val="00745125"/>
    <w:rsid w:val="00761C35"/>
    <w:rsid w:val="00763178"/>
    <w:rsid w:val="007B6757"/>
    <w:rsid w:val="007E665D"/>
    <w:rsid w:val="008167AA"/>
    <w:rsid w:val="00822640"/>
    <w:rsid w:val="008379E7"/>
    <w:rsid w:val="00837CDF"/>
    <w:rsid w:val="008477C8"/>
    <w:rsid w:val="00847F60"/>
    <w:rsid w:val="008870F9"/>
    <w:rsid w:val="008A4C88"/>
    <w:rsid w:val="008B2887"/>
    <w:rsid w:val="008B2BBD"/>
    <w:rsid w:val="008C34EE"/>
    <w:rsid w:val="008D463E"/>
    <w:rsid w:val="008E72AC"/>
    <w:rsid w:val="009042BE"/>
    <w:rsid w:val="0093081C"/>
    <w:rsid w:val="00973781"/>
    <w:rsid w:val="00975818"/>
    <w:rsid w:val="009766CF"/>
    <w:rsid w:val="009B0C5F"/>
    <w:rsid w:val="009B5F8A"/>
    <w:rsid w:val="009C2B70"/>
    <w:rsid w:val="009D0F1E"/>
    <w:rsid w:val="009E408A"/>
    <w:rsid w:val="00A141ED"/>
    <w:rsid w:val="00A243A4"/>
    <w:rsid w:val="00A735C0"/>
    <w:rsid w:val="00A756A3"/>
    <w:rsid w:val="00A8056D"/>
    <w:rsid w:val="00A87251"/>
    <w:rsid w:val="00A91744"/>
    <w:rsid w:val="00A92112"/>
    <w:rsid w:val="00AC5854"/>
    <w:rsid w:val="00AC7285"/>
    <w:rsid w:val="00B579F9"/>
    <w:rsid w:val="00B7384B"/>
    <w:rsid w:val="00B80240"/>
    <w:rsid w:val="00BB04AC"/>
    <w:rsid w:val="00BB3939"/>
    <w:rsid w:val="00C10E40"/>
    <w:rsid w:val="00C1152A"/>
    <w:rsid w:val="00C6718A"/>
    <w:rsid w:val="00C84B52"/>
    <w:rsid w:val="00CB6AB4"/>
    <w:rsid w:val="00CD4B38"/>
    <w:rsid w:val="00CE2C69"/>
    <w:rsid w:val="00CF3875"/>
    <w:rsid w:val="00D05D4D"/>
    <w:rsid w:val="00D06159"/>
    <w:rsid w:val="00D328DC"/>
    <w:rsid w:val="00D41B53"/>
    <w:rsid w:val="00D5239F"/>
    <w:rsid w:val="00DA4ED6"/>
    <w:rsid w:val="00DB5F5E"/>
    <w:rsid w:val="00DD7E0A"/>
    <w:rsid w:val="00DE36BF"/>
    <w:rsid w:val="00DF1542"/>
    <w:rsid w:val="00E233CF"/>
    <w:rsid w:val="00E23A05"/>
    <w:rsid w:val="00E31FB2"/>
    <w:rsid w:val="00E36E68"/>
    <w:rsid w:val="00EA56A8"/>
    <w:rsid w:val="00EB2D99"/>
    <w:rsid w:val="00ED7326"/>
    <w:rsid w:val="00EE53B9"/>
    <w:rsid w:val="00F0035E"/>
    <w:rsid w:val="00F024EF"/>
    <w:rsid w:val="00F0715D"/>
    <w:rsid w:val="00F309F7"/>
    <w:rsid w:val="00F65005"/>
    <w:rsid w:val="00F70607"/>
    <w:rsid w:val="00F70C82"/>
    <w:rsid w:val="00F93C2D"/>
    <w:rsid w:val="00FA7E0E"/>
    <w:rsid w:val="00FB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E95FCD"/>
  <w15:chartTrackingRefBased/>
  <w15:docId w15:val="{B4AE673A-D224-48F5-AD0A-94A1E023E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9D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6876FA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876FA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876FA"/>
    <w:rPr>
      <w:i/>
      <w:iCs/>
      <w:color w:val="auto"/>
    </w:rPr>
  </w:style>
  <w:style w:type="paragraph" w:styleId="Ingetavstnd">
    <w:name w:val="No Spacing"/>
    <w:uiPriority w:val="1"/>
    <w:qFormat/>
    <w:rsid w:val="006876FA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6876FA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6876FA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876FA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876FA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876FA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C10E40"/>
    <w:pPr>
      <w:outlineLvl w:val="9"/>
    </w:pPr>
  </w:style>
  <w:style w:type="paragraph" w:styleId="Sidhuvud">
    <w:name w:val="header"/>
    <w:basedOn w:val="Normal"/>
    <w:link w:val="Sidhuvud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876FA"/>
  </w:style>
  <w:style w:type="paragraph" w:styleId="Sidfot">
    <w:name w:val="footer"/>
    <w:basedOn w:val="Normal"/>
    <w:link w:val="Sidfot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Numreradlista">
    <w:name w:val="List Number"/>
    <w:basedOn w:val="Normal"/>
    <w:uiPriority w:val="11"/>
    <w:qFormat/>
    <w:rsid w:val="00C10E40"/>
    <w:pPr>
      <w:numPr>
        <w:numId w:val="6"/>
      </w:numPr>
      <w:contextualSpacing/>
    </w:pPr>
    <w:rPr>
      <w:rFonts w:eastAsiaTheme="minorEastAsia"/>
    </w:rPr>
  </w:style>
  <w:style w:type="paragraph" w:styleId="Punktlista">
    <w:name w:val="List Bullet"/>
    <w:basedOn w:val="Normal"/>
    <w:uiPriority w:val="11"/>
    <w:qFormat/>
    <w:rsid w:val="00C10E40"/>
    <w:pPr>
      <w:numPr>
        <w:numId w:val="8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Rubrik2"/>
    <w:next w:val="Paragraftext"/>
    <w:uiPriority w:val="1"/>
    <w:rsid w:val="00C10E40"/>
    <w:pPr>
      <w:numPr>
        <w:numId w:val="7"/>
      </w:numPr>
    </w:pPr>
  </w:style>
  <w:style w:type="table" w:styleId="Tabellrutnt">
    <w:name w:val="Table Grid"/>
    <w:basedOn w:val="Normaltabel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Oformateradtabell3">
    <w:name w:val="Plain Table 3"/>
    <w:basedOn w:val="Normaltabel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tshllartext">
    <w:name w:val="Placeholder Text"/>
    <w:basedOn w:val="Standardstycketeckensnit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Innehll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Innehll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Innehll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2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3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4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5"/>
      </w:numPr>
    </w:pPr>
  </w:style>
  <w:style w:type="paragraph" w:styleId="Liststycke">
    <w:name w:val="List Paragraph"/>
    <w:basedOn w:val="Normal"/>
    <w:uiPriority w:val="34"/>
    <w:semiHidden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Rubrik1"/>
    <w:next w:val="Normal"/>
    <w:uiPriority w:val="10"/>
    <w:qFormat/>
    <w:rsid w:val="00C10E40"/>
    <w:pPr>
      <w:numPr>
        <w:numId w:val="9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C10E40"/>
    <w:pPr>
      <w:numPr>
        <w:ilvl w:val="1"/>
        <w:numId w:val="9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C10E40"/>
    <w:pPr>
      <w:numPr>
        <w:ilvl w:val="2"/>
        <w:numId w:val="9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C10E40"/>
    <w:pPr>
      <w:numPr>
        <w:ilvl w:val="3"/>
        <w:numId w:val="9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Punktlista2">
    <w:name w:val="List Bullet 2"/>
    <w:basedOn w:val="Normal"/>
    <w:uiPriority w:val="99"/>
    <w:semiHidden/>
    <w:unhideWhenUsed/>
    <w:rsid w:val="00CD4B38"/>
    <w:pPr>
      <w:numPr>
        <w:numId w:val="10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D4B38"/>
    <w:pPr>
      <w:numPr>
        <w:numId w:val="11"/>
      </w:numPr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A243A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243A4"/>
    <w:rPr>
      <w:rFonts w:ascii="Times New Roman" w:hAnsi="Times New Roman" w:cs="Times New Roman"/>
      <w:sz w:val="18"/>
      <w:szCs w:val="18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A4C8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A4C8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A4C88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A4C8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A4C88"/>
    <w:rPr>
      <w:b/>
      <w:bCs/>
      <w:sz w:val="20"/>
      <w:szCs w:val="20"/>
      <w:lang w:val="en-GB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334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334107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334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2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C7C67-2387-45D1-BFFD-EA9B0A768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6</Words>
  <Characters>5070</Characters>
  <Application>Microsoft Office Word</Application>
  <DocSecurity>0</DocSecurity>
  <Lines>88</Lines>
  <Paragraphs>3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gqvist</dc:creator>
  <cp:keywords/>
  <dc:description/>
  <cp:lastModifiedBy>Emma Brulin</cp:lastModifiedBy>
  <cp:revision>3</cp:revision>
  <cp:lastPrinted>2020-08-28T06:20:00Z</cp:lastPrinted>
  <dcterms:created xsi:type="dcterms:W3CDTF">2023-05-08T14:18:00Z</dcterms:created>
  <dcterms:modified xsi:type="dcterms:W3CDTF">2023-05-08T14:18:00Z</dcterms:modified>
</cp:coreProperties>
</file>